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spacing w:before="0" w:after="0"/>
        <w:ind w:left="0" w:right="0" w:hanging="0"/>
        <w:jc w:val="left"/>
        <w:textAlignment w:val="center"/>
        <w:rPr>
          <w:rFonts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color w:val="000000"/>
          <w:kern w:val="2"/>
          <w:sz w:val="24"/>
          <w:szCs w:val="24"/>
          <w:lang w:val="en-US" w:eastAsia="zh-CN" w:bidi="ar"/>
        </w:rPr>
      </w:r>
    </w:p>
    <w:tbl>
      <w:tblPr>
        <w:tblW w:w="8609" w:type="dxa"/>
        <w:jc w:val="left"/>
        <w:tblInd w:w="1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4"/>
        <w:gridCol w:w="1403"/>
        <w:gridCol w:w="1843"/>
        <w:gridCol w:w="3539"/>
      </w:tblGrid>
      <w:tr>
        <w:trPr>
          <w:trHeight w:val="90" w:hRule="atLeast"/>
        </w:trPr>
        <w:tc>
          <w:tcPr>
            <w:tcW w:w="1824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Location</w:t>
            </w:r>
          </w:p>
        </w:tc>
        <w:tc>
          <w:tcPr>
            <w:tcW w:w="6785" w:type="dxa"/>
            <w:gridSpan w:val="3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Incidence</w:t>
              <w:tab/>
              <w:tab/>
            </w:r>
          </w:p>
        </w:tc>
      </w:tr>
      <w:tr>
        <w:trPr>
          <w:trHeight w:val="340" w:hRule="atLeast"/>
        </w:trPr>
        <w:tc>
          <w:tcPr>
            <w:tcW w:w="1824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等线"/>
                <w:color w:val="000000"/>
                <w:kern w:val="2"/>
                <w:sz w:val="21"/>
                <w:szCs w:val="21"/>
              </w:rPr>
            </w:pPr>
            <w:r>
              <w:rPr>
                <w:rFonts w:eastAsia="等线" w:cs="等线" w:ascii="等线" w:hAnsi="等线"/>
                <w:color w:val="000000"/>
                <w:kern w:val="2"/>
                <w:sz w:val="21"/>
                <w:szCs w:val="21"/>
              </w:rPr>
            </w:r>
          </w:p>
        </w:tc>
        <w:tc>
          <w:tcPr>
            <w:tcW w:w="3246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ASIR (95% UI)</w:t>
            </w:r>
          </w:p>
        </w:tc>
        <w:tc>
          <w:tcPr>
            <w:tcW w:w="3539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EAPC</w:t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(95% CI)</w:t>
            </w:r>
          </w:p>
        </w:tc>
      </w:tr>
      <w:tr>
        <w:trPr>
          <w:trHeight w:val="403" w:hRule="atLeast"/>
        </w:trPr>
        <w:tc>
          <w:tcPr>
            <w:tcW w:w="1824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等线"/>
                <w:color w:val="000000"/>
                <w:kern w:val="2"/>
                <w:sz w:val="21"/>
                <w:szCs w:val="21"/>
              </w:rPr>
            </w:pPr>
            <w:r>
              <w:rPr>
                <w:rFonts w:eastAsia="等线" w:cs="等线" w:ascii="等线" w:hAnsi="等线"/>
                <w:color w:val="000000"/>
                <w:kern w:val="2"/>
                <w:sz w:val="21"/>
                <w:szCs w:val="21"/>
              </w:rPr>
            </w:r>
          </w:p>
        </w:tc>
        <w:tc>
          <w:tcPr>
            <w:tcW w:w="14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1990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2021</w:t>
            </w:r>
          </w:p>
        </w:tc>
        <w:tc>
          <w:tcPr>
            <w:tcW w:w="3539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等线" w:hAnsi="等线" w:eastAsia="等线" w:cs="等线"/>
                <w:color w:val="000000"/>
                <w:kern w:val="2"/>
                <w:sz w:val="21"/>
                <w:szCs w:val="21"/>
              </w:rPr>
            </w:pPr>
            <w:r>
              <w:rPr>
                <w:rFonts w:eastAsia="等线" w:cs="等线" w:ascii="等线" w:hAnsi="等线"/>
                <w:color w:val="000000"/>
                <w:kern w:val="2"/>
                <w:sz w:val="21"/>
                <w:szCs w:val="21"/>
              </w:rPr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Global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</w:rPr>
              <w:t>20.22 (19.92,20.5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</w:rPr>
              <w:t>17.16(16.94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/>
              </w:rPr>
              <w:t>, 17.41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</w:rPr>
              <w:t>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</w:rPr>
              <w:t>-0.56(-0.62, -0.51)</w:t>
            </w:r>
          </w:p>
        </w:tc>
      </w:tr>
      <w:tr>
        <w:trPr/>
        <w:tc>
          <w:tcPr>
            <w:tcW w:w="8609" w:type="dxa"/>
            <w:gridSpan w:val="4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Sex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Female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</w:rPr>
              <w:t>16.97 (16.56,17.4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</w:rPr>
              <w:t>14.18(13.88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/>
              </w:rPr>
              <w:t>, 14.51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</w:rPr>
              <w:t>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</w:rPr>
              <w:t>-0.63(-0.70, -0.56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Male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</w:rPr>
              <w:t>23.25 (22.89,23.6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</w:rPr>
              <w:t>19.93(19.67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/>
              </w:rPr>
              <w:t>, 20.24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</w:rPr>
              <w:t>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4"/>
                <w:szCs w:val="24"/>
              </w:rPr>
              <w:t>-0.52(-0.56, -0.47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SDI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85 (33.33,34.4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84 (25.47,26.22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7 (-1,-0.75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-middle SDI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12 (19.64,20.6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14 (14.82,15.45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5 (-0.97,-0.93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ddle SDI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25 (18.81,19.6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05 (14.77,15.33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5 (-0.79,-0.71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-middle SDI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35 (13.88,14.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72 (11.42,12.04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3 (-0.59,-0.47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SDI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27 (8.11,8.4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8 (7.02,7.33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5 (-0.39,-0.31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ntral Asi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73 (17.29,18.1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35 (16.89,17.83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5 (-0.21,-0.08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ntral Europe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96 (13.72,14.2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28 (11.09,11.48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 (-0.83,-0.77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astern Europe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59 (11.16,12.0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32 (9.91,10.77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6 (-0.43,-0.29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-income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65 (8.49,8.8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4 (7.1,7.37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3 (-0.56,-0.51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stralasi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56 (7.25,7.8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6 (5.05,5.48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9 (-1.39,-1.2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-income Asia Pacific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37 (10.14,10.6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31 (9.18,9.45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9 (-0.36,-0.21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-income North Americ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48 (7.09,7.8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7 (6.13,6.8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9 (-0.52,-0.47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uthern Latin Americ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31 (15.59,1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28 (13.74,14.88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3 (-0.46,-0.39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stern Europe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9 (7.28,7.5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5 (6.14,6.35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8 (-0.53,-0.43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dean Latin Americ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67 (20.91,22.5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96 (14.41,15.53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9 (-1.15,-1.03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ribbean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05 (25.32,26.8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49 (22.71,24.33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3 (-0.3,-0.16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ntral Latin Americ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54 (26.24,26.8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12 (17.91,18.35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6 (-1.3,-1.22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opical Latin Americ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78 (10.59,10.9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26 (8.14,8.39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 (-0.92,-0.68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th Africa and Middle East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8 (11.56,12.0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94 (8.76,9.13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6 (-1.05,-0.86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ast Asi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78 (16.76,18.7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01 (13.25,14.75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3 (-0.71,-0.55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ceani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34 (11.86,12.8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82 (10.32,11.36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1 (-0.31,-0.11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uth Asi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14 (17.37,18.9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 (14.38,15.69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5 (-0.72,-0.58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utheast Asi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69 (23.95,25.3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14 (13.78,14.54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75 (-1.84,-1.66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-Saharan Afric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03 (35.5,36.6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43 (27.03,27.9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 (-1.03,-0.76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ntral Sub-Saharan Afric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73 (27.51,30.0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27 (20.42,22.24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1 (-1.15,-0.67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astern Sub-Saharan Afric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.81 (46.74,48.9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57 (33.84,35.28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6 (-1.21,-0.9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uthern Sub-Saharan Afric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26 (21.84,22.7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48 (21.02,21.96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6 (-0.14,0.02)</w:t>
            </w:r>
          </w:p>
        </w:tc>
      </w:tr>
      <w:tr>
        <w:trPr/>
        <w:tc>
          <w:tcPr>
            <w:tcW w:w="1824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stern Sub-Saharan Africa</w:t>
            </w:r>
          </w:p>
        </w:tc>
        <w:tc>
          <w:tcPr>
            <w:tcW w:w="1403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81 (28.03,29.56)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03 (23.35,24.7)</w:t>
            </w:r>
          </w:p>
        </w:tc>
        <w:tc>
          <w:tcPr>
            <w:tcW w:w="3539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8 (-0.65,-0.51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等线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2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8T13:00:44Z</dcterms:created>
  <dc:creator>Administrator</dc:creator>
  <dc:description/>
  <dc:language>en-US</dc:language>
  <cp:lastModifiedBy>挥手，乾坤</cp:lastModifiedBy>
  <dcterms:modified xsi:type="dcterms:W3CDTF">2025-01-05T14:55:23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BF31697D9CD4DB3A17B1DDFDD0C4D07_12</vt:lpwstr>
  </property>
  <property fmtid="{D5CDD505-2E9C-101B-9397-08002B2CF9AE}" pid="3" name="KSOProductBuildVer">
    <vt:lpwstr>2052-12.1.0.19770</vt:lpwstr>
  </property>
  <property fmtid="{D5CDD505-2E9C-101B-9397-08002B2CF9AE}" pid="4" name="KSOTemplateDocerSaveRecord">
    <vt:lpwstr>eyJoZGlkIjoiNzljNzE4ZWNiZjRhZmJiY2QyNzJmYjczNDI4ZGIyZjEiLCJ1c2VySWQiOiIzNzI0OTU3MDkifQ==</vt:lpwstr>
  </property>
</Properties>
</file>